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9E5F7" w14:textId="6960B0B5" w:rsidR="008B0EE0" w:rsidRPr="00FE2477" w:rsidRDefault="00FE2477" w:rsidP="008B0EE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="008B0EE0" w:rsidRPr="00FE2477">
        <w:rPr>
          <w:rFonts w:ascii="Times New Roman" w:hAnsi="Times New Roman" w:cs="Times New Roman"/>
          <w:sz w:val="28"/>
          <w:szCs w:val="28"/>
        </w:rPr>
        <w:t>Role of Public Health Dentists in Maternal and Child Oral Health</w:t>
      </w:r>
    </w:p>
    <w:p w14:paraId="28A836CF" w14:textId="77777777" w:rsidR="008B0EE0" w:rsidRPr="008134B5" w:rsidRDefault="008B0EE0" w:rsidP="008B0EE0">
      <w:pPr>
        <w:rPr>
          <w:rFonts w:ascii="Times New Roman" w:hAnsi="Times New Roman" w:cs="Times New Roman"/>
          <w:sz w:val="24"/>
          <w:szCs w:val="24"/>
          <w:u w:val="single"/>
        </w:rPr>
      </w:pPr>
      <w:r w:rsidRPr="008134B5">
        <w:rPr>
          <w:rFonts w:ascii="Times New Roman" w:hAnsi="Times New Roman" w:cs="Times New Roman"/>
          <w:b/>
          <w:bCs/>
          <w:sz w:val="24"/>
          <w:szCs w:val="24"/>
          <w:u w:val="single"/>
        </w:rPr>
        <w:t>Demographic Details</w:t>
      </w:r>
      <w:r w:rsidRPr="008134B5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584B6343" w14:textId="77777777" w:rsidR="008B0EE0" w:rsidRPr="006531E5" w:rsidRDefault="008B0EE0" w:rsidP="008B0EE0">
      <w:pPr>
        <w:rPr>
          <w:rFonts w:ascii="Times New Roman" w:hAnsi="Times New Roman" w:cs="Times New Roman"/>
          <w:sz w:val="24"/>
          <w:szCs w:val="24"/>
        </w:rPr>
      </w:pPr>
      <w:r w:rsidRPr="002A3CDB">
        <w:rPr>
          <w:rFonts w:ascii="Times New Roman" w:hAnsi="Times New Roman" w:cs="Times New Roman"/>
          <w:b/>
          <w:bCs/>
          <w:sz w:val="24"/>
          <w:szCs w:val="24"/>
        </w:rPr>
        <w:t>Name</w:t>
      </w:r>
      <w:r w:rsidRPr="006531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</w:t>
      </w:r>
    </w:p>
    <w:p w14:paraId="517099A4" w14:textId="71F19D64" w:rsidR="002A3CDB" w:rsidRDefault="002A3CDB" w:rsidP="008B0E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ender - </w:t>
      </w:r>
    </w:p>
    <w:p w14:paraId="5F2BE6CB" w14:textId="1EDE4E5A" w:rsidR="008B0EE0" w:rsidRPr="006531E5" w:rsidRDefault="008B0EE0" w:rsidP="008B0EE0">
      <w:pPr>
        <w:rPr>
          <w:rFonts w:ascii="Times New Roman" w:hAnsi="Times New Roman" w:cs="Times New Roman"/>
          <w:sz w:val="24"/>
          <w:szCs w:val="24"/>
        </w:rPr>
      </w:pPr>
      <w:r w:rsidRPr="008134B5">
        <w:rPr>
          <w:rFonts w:ascii="Times New Roman" w:hAnsi="Times New Roman" w:cs="Times New Roman"/>
          <w:b/>
          <w:bCs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</w:p>
    <w:p w14:paraId="2990DAC6" w14:textId="77777777" w:rsidR="00D357DE" w:rsidRDefault="008B0EE0" w:rsidP="008B0EE0">
      <w:pPr>
        <w:rPr>
          <w:rFonts w:ascii="Times New Roman" w:hAnsi="Times New Roman" w:cs="Times New Roman"/>
          <w:sz w:val="24"/>
          <w:szCs w:val="24"/>
        </w:rPr>
      </w:pPr>
      <w:r w:rsidRPr="008134B5">
        <w:rPr>
          <w:rFonts w:ascii="Times New Roman" w:hAnsi="Times New Roman" w:cs="Times New Roman"/>
          <w:b/>
          <w:bCs/>
          <w:sz w:val="24"/>
          <w:szCs w:val="24"/>
        </w:rPr>
        <w:t>Profession</w:t>
      </w:r>
      <w:r w:rsidRPr="006531E5">
        <w:rPr>
          <w:rFonts w:ascii="Times New Roman" w:hAnsi="Times New Roman" w:cs="Times New Roman"/>
          <w:sz w:val="24"/>
          <w:szCs w:val="24"/>
        </w:rPr>
        <w:t xml:space="preserve"> – </w:t>
      </w:r>
    </w:p>
    <w:p w14:paraId="35739BAC" w14:textId="71467FCE" w:rsidR="00D357DE" w:rsidRPr="00D357DE" w:rsidRDefault="00D357DE" w:rsidP="00D357DE">
      <w:pPr>
        <w:pStyle w:val="NoSpacing"/>
        <w:numPr>
          <w:ilvl w:val="0"/>
          <w:numId w:val="30"/>
        </w:numPr>
        <w:rPr>
          <w:sz w:val="24"/>
          <w:szCs w:val="24"/>
        </w:rPr>
      </w:pPr>
      <w:r w:rsidRPr="00D357DE">
        <w:rPr>
          <w:sz w:val="24"/>
          <w:szCs w:val="24"/>
        </w:rPr>
        <w:t>1</w:t>
      </w:r>
      <w:r w:rsidRPr="00D357DE">
        <w:rPr>
          <w:sz w:val="24"/>
          <w:szCs w:val="24"/>
          <w:vertAlign w:val="superscript"/>
        </w:rPr>
        <w:t>st</w:t>
      </w:r>
      <w:r w:rsidRPr="00D357DE">
        <w:rPr>
          <w:sz w:val="24"/>
          <w:szCs w:val="24"/>
        </w:rPr>
        <w:t xml:space="preserve"> Year Postgraduate Student</w:t>
      </w:r>
    </w:p>
    <w:p w14:paraId="20B3CDAB" w14:textId="0B4ECABC" w:rsidR="00D357DE" w:rsidRPr="00D357DE" w:rsidRDefault="00D357DE" w:rsidP="00D357DE">
      <w:pPr>
        <w:pStyle w:val="NoSpacing"/>
        <w:numPr>
          <w:ilvl w:val="0"/>
          <w:numId w:val="30"/>
        </w:numPr>
        <w:rPr>
          <w:sz w:val="24"/>
          <w:szCs w:val="24"/>
        </w:rPr>
      </w:pPr>
      <w:r w:rsidRPr="00D357DE">
        <w:rPr>
          <w:sz w:val="24"/>
          <w:szCs w:val="24"/>
        </w:rPr>
        <w:t>2</w:t>
      </w:r>
      <w:r w:rsidRPr="00D357DE">
        <w:rPr>
          <w:sz w:val="24"/>
          <w:szCs w:val="24"/>
          <w:vertAlign w:val="superscript"/>
        </w:rPr>
        <w:t>nd</w:t>
      </w:r>
      <w:r w:rsidRPr="00D357DE">
        <w:rPr>
          <w:sz w:val="24"/>
          <w:szCs w:val="24"/>
        </w:rPr>
        <w:t xml:space="preserve"> </w:t>
      </w:r>
      <w:r w:rsidRPr="00D357DE">
        <w:rPr>
          <w:sz w:val="24"/>
          <w:szCs w:val="24"/>
        </w:rPr>
        <w:t>Year Postgraduate Student</w:t>
      </w:r>
    </w:p>
    <w:p w14:paraId="5D444FBC" w14:textId="18B12CB6" w:rsidR="00D357DE" w:rsidRPr="00D357DE" w:rsidRDefault="00D357DE" w:rsidP="00D357DE">
      <w:pPr>
        <w:pStyle w:val="NoSpacing"/>
        <w:numPr>
          <w:ilvl w:val="0"/>
          <w:numId w:val="30"/>
        </w:numPr>
        <w:rPr>
          <w:sz w:val="24"/>
          <w:szCs w:val="24"/>
        </w:rPr>
      </w:pPr>
      <w:r w:rsidRPr="00D357DE">
        <w:rPr>
          <w:sz w:val="24"/>
          <w:szCs w:val="24"/>
        </w:rPr>
        <w:t>3</w:t>
      </w:r>
      <w:r w:rsidRPr="00D357DE">
        <w:rPr>
          <w:sz w:val="24"/>
          <w:szCs w:val="24"/>
          <w:vertAlign w:val="superscript"/>
        </w:rPr>
        <w:t>rd</w:t>
      </w:r>
      <w:r w:rsidRPr="00D357DE">
        <w:rPr>
          <w:sz w:val="24"/>
          <w:szCs w:val="24"/>
        </w:rPr>
        <w:t xml:space="preserve"> </w:t>
      </w:r>
      <w:r w:rsidRPr="00D357DE">
        <w:rPr>
          <w:sz w:val="24"/>
          <w:szCs w:val="24"/>
        </w:rPr>
        <w:t>Year Postgraduate Student</w:t>
      </w:r>
    </w:p>
    <w:p w14:paraId="3241D157" w14:textId="5FEC076B" w:rsidR="008B0EE0" w:rsidRDefault="00D357DE" w:rsidP="00D357DE">
      <w:pPr>
        <w:pStyle w:val="NoSpacing"/>
        <w:numPr>
          <w:ilvl w:val="0"/>
          <w:numId w:val="30"/>
        </w:numPr>
        <w:rPr>
          <w:sz w:val="24"/>
          <w:szCs w:val="24"/>
        </w:rPr>
      </w:pPr>
      <w:r w:rsidRPr="00D357DE">
        <w:rPr>
          <w:sz w:val="24"/>
          <w:szCs w:val="24"/>
        </w:rPr>
        <w:t xml:space="preserve">Faculty </w:t>
      </w:r>
      <w:r w:rsidR="008B0EE0" w:rsidRPr="00D357DE">
        <w:rPr>
          <w:sz w:val="24"/>
          <w:szCs w:val="24"/>
        </w:rPr>
        <w:t>/ Public Health Dentist</w:t>
      </w:r>
    </w:p>
    <w:p w14:paraId="56FDF0F3" w14:textId="77777777" w:rsidR="00D357DE" w:rsidRPr="00D357DE" w:rsidRDefault="00D357DE" w:rsidP="00D357DE">
      <w:pPr>
        <w:pStyle w:val="NoSpacing"/>
        <w:ind w:left="720"/>
        <w:rPr>
          <w:sz w:val="24"/>
          <w:szCs w:val="24"/>
        </w:rPr>
      </w:pPr>
    </w:p>
    <w:p w14:paraId="2208B70C" w14:textId="2672088B" w:rsidR="008B0EE0" w:rsidRPr="008134B5" w:rsidRDefault="008B0EE0" w:rsidP="008B0E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34B5">
        <w:rPr>
          <w:rFonts w:ascii="Times New Roman" w:hAnsi="Times New Roman" w:cs="Times New Roman"/>
          <w:b/>
          <w:bCs/>
          <w:sz w:val="24"/>
          <w:szCs w:val="24"/>
        </w:rPr>
        <w:t>Years of experi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</w:p>
    <w:p w14:paraId="436302ED" w14:textId="77777777" w:rsidR="008B0EE0" w:rsidRPr="006531E5" w:rsidRDefault="008B0EE0" w:rsidP="008B0EE0">
      <w:pPr>
        <w:rPr>
          <w:rFonts w:ascii="Times New Roman" w:hAnsi="Times New Roman" w:cs="Times New Roman"/>
          <w:sz w:val="24"/>
          <w:szCs w:val="24"/>
        </w:rPr>
      </w:pPr>
      <w:r w:rsidRPr="008134B5">
        <w:rPr>
          <w:rFonts w:ascii="Times New Roman" w:hAnsi="Times New Roman" w:cs="Times New Roman"/>
          <w:b/>
          <w:bCs/>
          <w:sz w:val="24"/>
          <w:szCs w:val="24"/>
        </w:rPr>
        <w:t>Place of practice</w:t>
      </w:r>
      <w:r w:rsidRPr="006531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 U</w:t>
      </w:r>
      <w:r w:rsidRPr="006531E5">
        <w:rPr>
          <w:rFonts w:ascii="Times New Roman" w:hAnsi="Times New Roman" w:cs="Times New Roman"/>
          <w:sz w:val="24"/>
          <w:szCs w:val="24"/>
        </w:rPr>
        <w:t>rban/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531E5">
        <w:rPr>
          <w:rFonts w:ascii="Times New Roman" w:hAnsi="Times New Roman" w:cs="Times New Roman"/>
          <w:sz w:val="24"/>
          <w:szCs w:val="24"/>
        </w:rPr>
        <w:t>ural</w:t>
      </w:r>
    </w:p>
    <w:p w14:paraId="507A35AC" w14:textId="1057C19C" w:rsidR="008B0EE0" w:rsidRDefault="008B0EE0" w:rsidP="008B0EE0">
      <w:pPr>
        <w:rPr>
          <w:rFonts w:ascii="Times New Roman" w:hAnsi="Times New Roman" w:cs="Times New Roman"/>
          <w:sz w:val="24"/>
          <w:szCs w:val="24"/>
        </w:rPr>
      </w:pPr>
      <w:r w:rsidRPr="008134B5">
        <w:rPr>
          <w:rFonts w:ascii="Times New Roman" w:hAnsi="Times New Roman" w:cs="Times New Roman"/>
          <w:b/>
          <w:bCs/>
          <w:sz w:val="24"/>
          <w:szCs w:val="24"/>
        </w:rPr>
        <w:t>Involvement in public health programs</w:t>
      </w:r>
      <w:r w:rsidRPr="006531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6531E5">
        <w:rPr>
          <w:rFonts w:ascii="Times New Roman" w:hAnsi="Times New Roman" w:cs="Times New Roman"/>
          <w:sz w:val="24"/>
          <w:szCs w:val="24"/>
        </w:rPr>
        <w:t>Yes/No</w:t>
      </w:r>
    </w:p>
    <w:p w14:paraId="4A0A6A4F" w14:textId="4817B4A7" w:rsidR="00E210D0" w:rsidRPr="00572C98" w:rsidRDefault="00CF33F6" w:rsidP="008B0EE0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572C98">
        <w:rPr>
          <w:rFonts w:ascii="Times New Roman" w:hAnsi="Times New Roman" w:cs="Times New Roman"/>
          <w:color w:val="auto"/>
          <w:sz w:val="24"/>
          <w:szCs w:val="24"/>
        </w:rPr>
        <w:t>Questionnaire:</w:t>
      </w:r>
    </w:p>
    <w:p w14:paraId="0C9D28CD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. What is the primary role of a public health dentist in maternal and child oral health?</w:t>
      </w:r>
    </w:p>
    <w:p w14:paraId="0432FA9F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Performing root canal and crown procedures for mothers and children</w:t>
      </w:r>
    </w:p>
    <w:p w14:paraId="32C55771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Designing and implementing community-based preventive oral health programs for mothers and children</w:t>
      </w:r>
    </w:p>
    <w:p w14:paraId="57B84DEF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Providing cosmetic dental services to pregnant women and children</w:t>
      </w:r>
    </w:p>
    <w:p w14:paraId="5492B964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Running specialty orthodontic practices for infants and expecting mothers</w:t>
      </w:r>
    </w:p>
    <w:p w14:paraId="1BDF1CED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2. Why is it important for pregnant women to receive oral health education?</w:t>
      </w:r>
    </w:p>
    <w:p w14:paraId="596583A4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Because pregnancy permanently weakens teeth and leads to inevitable decay</w:t>
      </w:r>
    </w:p>
    <w:p w14:paraId="267818B9" w14:textId="0BDF4A9B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B) To treat minor aesthetic changes in </w:t>
      </w:r>
      <w:r w:rsidR="00F2179A" w:rsidRPr="008B0EE0">
        <w:rPr>
          <w:rFonts w:ascii="Times New Roman" w:hAnsi="Times New Roman" w:cs="Times New Roman"/>
          <w:sz w:val="24"/>
          <w:szCs w:val="24"/>
        </w:rPr>
        <w:t xml:space="preserve">the </w:t>
      </w:r>
      <w:r w:rsidRPr="008B0EE0">
        <w:rPr>
          <w:rFonts w:ascii="Times New Roman" w:hAnsi="Times New Roman" w:cs="Times New Roman"/>
          <w:sz w:val="24"/>
          <w:szCs w:val="24"/>
        </w:rPr>
        <w:t>gingival tissue</w:t>
      </w:r>
    </w:p>
    <w:p w14:paraId="68594B7E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To discourage any dental treatment during pregnancy</w:t>
      </w:r>
    </w:p>
    <w:p w14:paraId="44B21C41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To prevent periodontal disease, which is linked to preterm birth</w:t>
      </w:r>
    </w:p>
    <w:p w14:paraId="7FF2D0A3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3. What role does a public health dentist play in reducing pregnancy-related gingivitis?</w:t>
      </w:r>
    </w:p>
    <w:p w14:paraId="213AF40E" w14:textId="015FD960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A) Advising pregnant women to avoid brushing if </w:t>
      </w:r>
      <w:r w:rsidR="00F2179A" w:rsidRPr="008B0EE0">
        <w:rPr>
          <w:rFonts w:ascii="Times New Roman" w:hAnsi="Times New Roman" w:cs="Times New Roman"/>
          <w:sz w:val="24"/>
          <w:szCs w:val="24"/>
        </w:rPr>
        <w:t>the</w:t>
      </w:r>
      <w:r w:rsidR="002A3D14">
        <w:rPr>
          <w:rFonts w:ascii="Times New Roman" w:hAnsi="Times New Roman" w:cs="Times New Roman"/>
          <w:sz w:val="24"/>
          <w:szCs w:val="24"/>
        </w:rPr>
        <w:t>re is gingival</w:t>
      </w:r>
      <w:r w:rsidRPr="008B0EE0">
        <w:rPr>
          <w:rFonts w:ascii="Times New Roman" w:hAnsi="Times New Roman" w:cs="Times New Roman"/>
          <w:sz w:val="24"/>
          <w:szCs w:val="24"/>
        </w:rPr>
        <w:t xml:space="preserve"> bleed</w:t>
      </w:r>
      <w:r w:rsidR="002A3D14">
        <w:rPr>
          <w:rFonts w:ascii="Times New Roman" w:hAnsi="Times New Roman" w:cs="Times New Roman"/>
          <w:sz w:val="24"/>
          <w:szCs w:val="24"/>
        </w:rPr>
        <w:t>ing</w:t>
      </w:r>
    </w:p>
    <w:p w14:paraId="6DB173DB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Recommending herbal remedies instead of dental check-ups</w:t>
      </w:r>
    </w:p>
    <w:p w14:paraId="4BB6904B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Providing professional cleaning (scaling) and oral hygiene education</w:t>
      </w:r>
    </w:p>
    <w:p w14:paraId="35CA7147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Delaying any dental care until after childbirth</w:t>
      </w:r>
    </w:p>
    <w:p w14:paraId="32687714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lastRenderedPageBreak/>
        <w:t>4. Why should a public health dentist screen for periodontal disease in pregnant women?</w:t>
      </w:r>
    </w:p>
    <w:p w14:paraId="6CACFC46" w14:textId="3E9FEE79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A) Because pregnancy hormones eliminate </w:t>
      </w:r>
      <w:r w:rsidR="00F2442F">
        <w:rPr>
          <w:rFonts w:ascii="Times New Roman" w:hAnsi="Times New Roman" w:cs="Times New Roman"/>
          <w:sz w:val="24"/>
          <w:szCs w:val="24"/>
        </w:rPr>
        <w:t>periodontal</w:t>
      </w:r>
      <w:r w:rsidRPr="008B0EE0">
        <w:rPr>
          <w:rFonts w:ascii="Times New Roman" w:hAnsi="Times New Roman" w:cs="Times New Roman"/>
          <w:sz w:val="24"/>
          <w:szCs w:val="24"/>
        </w:rPr>
        <w:t xml:space="preserve"> disease risk</w:t>
      </w:r>
    </w:p>
    <w:p w14:paraId="43570A9B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Because oral health has no connection with pregnancy outcomes</w:t>
      </w:r>
    </w:p>
    <w:p w14:paraId="7D3EBBD7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Because periodontal disease can contribute to preterm birth and low birth weight</w:t>
      </w:r>
    </w:p>
    <w:p w14:paraId="6AB917A5" w14:textId="62912EEB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D) Because dental </w:t>
      </w:r>
      <w:r w:rsidR="00A46F7D">
        <w:rPr>
          <w:rFonts w:ascii="Times New Roman" w:hAnsi="Times New Roman" w:cs="Times New Roman"/>
          <w:sz w:val="24"/>
          <w:szCs w:val="24"/>
        </w:rPr>
        <w:t>examinations</w:t>
      </w:r>
      <w:r w:rsidRPr="008B0EE0">
        <w:rPr>
          <w:rFonts w:ascii="Times New Roman" w:hAnsi="Times New Roman" w:cs="Times New Roman"/>
          <w:sz w:val="24"/>
          <w:szCs w:val="24"/>
        </w:rPr>
        <w:t xml:space="preserve"> are not advisable during pregnancy</w:t>
      </w:r>
    </w:p>
    <w:p w14:paraId="59CD0E8C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5. Which of the following is an appropriate fluoride recommendation for a pregnant woman?</w:t>
      </w:r>
    </w:p>
    <w:p w14:paraId="2AB4097F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Fluoride should be avoided entirely during pregnancy</w:t>
      </w:r>
    </w:p>
    <w:p w14:paraId="57DD118C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Fluoride use should begin only after delivery</w:t>
      </w:r>
    </w:p>
    <w:p w14:paraId="56F6FB7A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Fluoride mouthrinse should replace toothbrushing during pregnancy</w:t>
      </w:r>
    </w:p>
    <w:p w14:paraId="5C1A6C6F" w14:textId="463D95B2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D) Continue using fluoridated toothpaste and drinking fluoridated water as part of </w:t>
      </w:r>
      <w:r w:rsidR="008D4FB5" w:rsidRPr="008B0EE0">
        <w:rPr>
          <w:rFonts w:ascii="Times New Roman" w:hAnsi="Times New Roman" w:cs="Times New Roman"/>
          <w:sz w:val="24"/>
          <w:szCs w:val="24"/>
        </w:rPr>
        <w:t xml:space="preserve">your </w:t>
      </w:r>
      <w:r w:rsidRPr="008B0EE0">
        <w:rPr>
          <w:rFonts w:ascii="Times New Roman" w:hAnsi="Times New Roman" w:cs="Times New Roman"/>
          <w:sz w:val="24"/>
          <w:szCs w:val="24"/>
        </w:rPr>
        <w:t>daily routine</w:t>
      </w:r>
    </w:p>
    <w:p w14:paraId="7CBEB47D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6. What strategy can a public health dentist use to improve access to oral health care for pregnant women?</w:t>
      </w:r>
    </w:p>
    <w:p w14:paraId="3B1F1B44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Focus oral health efforts only on children, not mothers</w:t>
      </w:r>
    </w:p>
    <w:p w14:paraId="3365E349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Delay dental care until after childbirth</w:t>
      </w:r>
    </w:p>
    <w:p w14:paraId="66CD2A5B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Integrate oral health check-ups and referrals into routine prenatal visits</w:t>
      </w:r>
    </w:p>
    <w:p w14:paraId="67DEBFCB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Provide services only in tertiary urban hospitals</w:t>
      </w:r>
    </w:p>
    <w:p w14:paraId="6770CDAC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7. How can a public health dentist contribute to preventing early childhood caries in newborns?</w:t>
      </w:r>
    </w:p>
    <w:p w14:paraId="6D8F3425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Wait until the child starts school to begin oral health education</w:t>
      </w:r>
    </w:p>
    <w:p w14:paraId="29D06887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Educate expectant mothers on oral hygiene and sugar intake during pregnancy</w:t>
      </w:r>
    </w:p>
    <w:p w14:paraId="3B46CAE6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Encourage sugary snacks for infants to stimulate chewing</w:t>
      </w:r>
    </w:p>
    <w:p w14:paraId="25E2BAD0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Recommend avoiding fluoride use in early childhood</w:t>
      </w:r>
    </w:p>
    <w:p w14:paraId="06258E90" w14:textId="0389AEC5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8. Which of these is an effective way </w:t>
      </w:r>
      <w:r w:rsidR="00035FB2">
        <w:rPr>
          <w:rFonts w:ascii="Times New Roman" w:hAnsi="Times New Roman" w:cs="Times New Roman"/>
          <w:sz w:val="24"/>
          <w:szCs w:val="24"/>
        </w:rPr>
        <w:t xml:space="preserve">by which </w:t>
      </w:r>
      <w:r w:rsidRPr="008B0EE0">
        <w:rPr>
          <w:rFonts w:ascii="Times New Roman" w:hAnsi="Times New Roman" w:cs="Times New Roman"/>
          <w:sz w:val="24"/>
          <w:szCs w:val="24"/>
        </w:rPr>
        <w:t>public health dentists can educate parents about early childhood oral health?</w:t>
      </w:r>
    </w:p>
    <w:p w14:paraId="69DAEB59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Limit education to online resources only</w:t>
      </w:r>
    </w:p>
    <w:p w14:paraId="0E83A8A6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Conduct awareness campaigns and community-based workshops</w:t>
      </w:r>
    </w:p>
    <w:p w14:paraId="6BE9B0AF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Restrict oral health messages to private practice settings</w:t>
      </w:r>
    </w:p>
    <w:p w14:paraId="7F2C153E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Avoid educational efforts until children have permanent teeth</w:t>
      </w:r>
    </w:p>
    <w:p w14:paraId="5937EC79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9. What is the ideal timing for a child’s first dental visit, as recommended by public health dentists?</w:t>
      </w:r>
    </w:p>
    <w:p w14:paraId="5177CF06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At birth</w:t>
      </w:r>
    </w:p>
    <w:p w14:paraId="7C4DF6B0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lastRenderedPageBreak/>
        <w:t>B) At 5 years of age</w:t>
      </w:r>
    </w:p>
    <w:p w14:paraId="55FDB226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By the first birthday or within 6 months of the first tooth eruption</w:t>
      </w:r>
    </w:p>
    <w:p w14:paraId="00A85185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When the child begins school</w:t>
      </w:r>
    </w:p>
    <w:p w14:paraId="544C1C81" w14:textId="77DA6FEC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0. What public health measure helps prevent dental diseases in pregnant women and children?</w:t>
      </w:r>
    </w:p>
    <w:p w14:paraId="06EE5BC2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Community water fluoridation</w:t>
      </w:r>
    </w:p>
    <w:p w14:paraId="0142C6B8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Recommending brushing without toothpaste</w:t>
      </w:r>
    </w:p>
    <w:p w14:paraId="79CE3EE2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Promoting emergency-only dental visits</w:t>
      </w:r>
    </w:p>
    <w:p w14:paraId="784F4D39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Avoiding all fluoride use during pregnancy</w:t>
      </w:r>
    </w:p>
    <w:p w14:paraId="15528975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1. How does early intervention by public health dentists benefit children's overall health?</w:t>
      </w:r>
    </w:p>
    <w:p w14:paraId="1A7009D3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Reduces the risk of systemic diseases linked to poor oral health</w:t>
      </w:r>
    </w:p>
    <w:p w14:paraId="57359F98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Encourages children to skip regular dental visits</w:t>
      </w:r>
    </w:p>
    <w:p w14:paraId="3F38700C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Promotes a sugar-rich diet to strengthen teeth</w:t>
      </w:r>
    </w:p>
    <w:p w14:paraId="732F506D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Delays oral health education until adolescence</w:t>
      </w:r>
    </w:p>
    <w:p w14:paraId="792D5E27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2. How can public health dentists support school-based oral health programs?</w:t>
      </w:r>
    </w:p>
    <w:p w14:paraId="5C820869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Promote sugary drinks in school canteens</w:t>
      </w:r>
    </w:p>
    <w:p w14:paraId="038982EF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Provide fluoride varnish applications and dental screenings</w:t>
      </w:r>
    </w:p>
    <w:p w14:paraId="4D70B5AF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Limit care to students with visible decay only</w:t>
      </w:r>
    </w:p>
    <w:p w14:paraId="77F6D084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Focus only on staff oral health, not children’s</w:t>
      </w:r>
    </w:p>
    <w:p w14:paraId="52AA3EE7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3. Which program is most relevant for integrating oral health care into maternal health services?</w:t>
      </w:r>
    </w:p>
    <w:p w14:paraId="683C13EF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Cardiovascular Disease Prevention Program</w:t>
      </w:r>
    </w:p>
    <w:p w14:paraId="63D5A6DE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Childhood Immunization Program</w:t>
      </w:r>
    </w:p>
    <w:p w14:paraId="166F73D5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Maternal and Child Health Program</w:t>
      </w:r>
    </w:p>
    <w:p w14:paraId="4CBB7C68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National Diabetes Prevention Program</w:t>
      </w:r>
    </w:p>
    <w:p w14:paraId="4FA08D4D" w14:textId="77777777" w:rsidR="00E210D0" w:rsidRPr="008B0EE0" w:rsidRDefault="00CF33F6" w:rsidP="00CF33F6">
      <w:pPr>
        <w:pStyle w:val="ListNumber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4. Why is collaboration between public health dentists and government health programs important for early childhood care?</w:t>
      </w:r>
    </w:p>
    <w:p w14:paraId="5D59B5E9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It facilitates timely, preventive care access for underserved mothers and children</w:t>
      </w:r>
    </w:p>
    <w:p w14:paraId="55A49DE9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B) It excludes dental screenings from routine child health visits</w:t>
      </w:r>
    </w:p>
    <w:p w14:paraId="274ACD8F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C) It promotes delaying dental care until school age</w:t>
      </w:r>
    </w:p>
    <w:p w14:paraId="7BBCBF96" w14:textId="77777777" w:rsidR="00E210D0" w:rsidRPr="008B0EE0" w:rsidRDefault="00CF33F6" w:rsidP="00CF33F6">
      <w:pPr>
        <w:pStyle w:val="ListBullet"/>
        <w:numPr>
          <w:ilvl w:val="0"/>
          <w:numId w:val="0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) It restricts early dental interventions to emergency cases only</w:t>
      </w:r>
    </w:p>
    <w:p w14:paraId="4BE24DAC" w14:textId="5977F4B6" w:rsidR="002571B5" w:rsidRDefault="002571B5" w:rsidP="002571B5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B0EE0">
        <w:rPr>
          <w:rFonts w:ascii="Times New Roman" w:hAnsi="Times New Roman" w:cs="Times New Roman"/>
          <w:sz w:val="24"/>
          <w:szCs w:val="24"/>
        </w:rPr>
        <w:t xml:space="preserve">. Which of the following practices helps </w:t>
      </w:r>
      <w:r>
        <w:rPr>
          <w:rFonts w:ascii="Times New Roman" w:hAnsi="Times New Roman" w:cs="Times New Roman"/>
          <w:sz w:val="24"/>
          <w:szCs w:val="24"/>
        </w:rPr>
        <w:t>prevent</w:t>
      </w:r>
      <w:r w:rsidRPr="008B0EE0">
        <w:rPr>
          <w:rFonts w:ascii="Times New Roman" w:hAnsi="Times New Roman" w:cs="Times New Roman"/>
          <w:sz w:val="24"/>
          <w:szCs w:val="24"/>
        </w:rPr>
        <w:t xml:space="preserve"> vertical transmission of cariogenic bacteria from mother to child?</w:t>
      </w:r>
    </w:p>
    <w:p w14:paraId="43CAA23D" w14:textId="77777777" w:rsidR="002571B5" w:rsidRDefault="002571B5" w:rsidP="002571B5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D60B0">
        <w:rPr>
          <w:rFonts w:ascii="Times New Roman" w:hAnsi="Times New Roman" w:cs="Times New Roman"/>
          <w:sz w:val="24"/>
          <w:szCs w:val="24"/>
        </w:rPr>
        <w:lastRenderedPageBreak/>
        <w:t xml:space="preserve">Ignoring maternal oral hygiene during pregnancy </w:t>
      </w:r>
      <w:r w:rsidRPr="008134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BEE76F" w14:textId="77777777" w:rsidR="002571B5" w:rsidRPr="008134B5" w:rsidRDefault="002571B5" w:rsidP="002571B5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8D60B0">
        <w:rPr>
          <w:rFonts w:ascii="Times New Roman" w:hAnsi="Times New Roman" w:cs="Times New Roman"/>
          <w:sz w:val="24"/>
          <w:szCs w:val="24"/>
        </w:rPr>
        <w:t xml:space="preserve">Giving the infant sweetened pacifiers or </w:t>
      </w:r>
      <w:r>
        <w:rPr>
          <w:rFonts w:ascii="Times New Roman" w:hAnsi="Times New Roman" w:cs="Times New Roman"/>
          <w:sz w:val="24"/>
          <w:szCs w:val="24"/>
        </w:rPr>
        <w:t xml:space="preserve">feeding </w:t>
      </w:r>
      <w:r w:rsidRPr="008D60B0">
        <w:rPr>
          <w:rFonts w:ascii="Times New Roman" w:hAnsi="Times New Roman" w:cs="Times New Roman"/>
          <w:sz w:val="24"/>
          <w:szCs w:val="24"/>
        </w:rPr>
        <w:t>bottles at bed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C16F07" w14:textId="77777777" w:rsidR="002571B5" w:rsidRPr="008134B5" w:rsidRDefault="002571B5" w:rsidP="002571B5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2571B5">
        <w:rPr>
          <w:rFonts w:ascii="Times New Roman" w:hAnsi="Times New Roman" w:cs="Times New Roman"/>
          <w:sz w:val="24"/>
          <w:szCs w:val="24"/>
        </w:rPr>
        <w:t>Avoid sharing spoons or cleaning pacifiers</w:t>
      </w:r>
      <w:r w:rsidRPr="008134B5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the mother’s </w:t>
      </w:r>
      <w:r w:rsidRPr="008134B5">
        <w:rPr>
          <w:rFonts w:ascii="Times New Roman" w:hAnsi="Times New Roman" w:cs="Times New Roman"/>
          <w:sz w:val="24"/>
          <w:szCs w:val="24"/>
        </w:rPr>
        <w:t>mouth</w:t>
      </w:r>
    </w:p>
    <w:p w14:paraId="3CCD5A5A" w14:textId="77777777" w:rsidR="002571B5" w:rsidRDefault="002571B5" w:rsidP="002571B5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DA17E1">
        <w:rPr>
          <w:rFonts w:ascii="Times New Roman" w:hAnsi="Times New Roman" w:cs="Times New Roman"/>
          <w:sz w:val="24"/>
          <w:szCs w:val="24"/>
        </w:rPr>
        <w:t>Promote dental visits for both mother and child</w:t>
      </w:r>
      <w:r>
        <w:rPr>
          <w:rFonts w:ascii="Times New Roman" w:hAnsi="Times New Roman" w:cs="Times New Roman"/>
          <w:sz w:val="24"/>
          <w:szCs w:val="24"/>
        </w:rPr>
        <w:t>, only in case of emergency</w:t>
      </w:r>
    </w:p>
    <w:p w14:paraId="47A8C010" w14:textId="77777777" w:rsidR="002571B5" w:rsidRDefault="002571B5" w:rsidP="002571B5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130ED920" w14:textId="4E1186C7" w:rsidR="00E210D0" w:rsidRPr="008B0EE0" w:rsidRDefault="00CF33F6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</w:t>
      </w:r>
      <w:r w:rsidR="002571B5">
        <w:rPr>
          <w:rFonts w:ascii="Times New Roman" w:hAnsi="Times New Roman" w:cs="Times New Roman"/>
          <w:sz w:val="24"/>
          <w:szCs w:val="24"/>
        </w:rPr>
        <w:t>6</w:t>
      </w:r>
      <w:r w:rsidRPr="008B0EE0">
        <w:rPr>
          <w:rFonts w:ascii="Times New Roman" w:hAnsi="Times New Roman" w:cs="Times New Roman"/>
          <w:sz w:val="24"/>
          <w:szCs w:val="24"/>
        </w:rPr>
        <w:t>. Public health dentists should educate mothers about the risk of vertical transmission of Streptococcus mutans.</w:t>
      </w:r>
    </w:p>
    <w:p w14:paraId="38CA4007" w14:textId="77777777" w:rsidR="008B0EE0" w:rsidRPr="008B0EE0" w:rsidRDefault="008B0EE0" w:rsidP="008B0EE0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Strongly agree</w:t>
      </w:r>
    </w:p>
    <w:p w14:paraId="7C507ABB" w14:textId="656EFEA0" w:rsidR="008B0EE0" w:rsidRPr="008B0EE0" w:rsidRDefault="008B0EE0" w:rsidP="008B0EE0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gree</w:t>
      </w:r>
    </w:p>
    <w:p w14:paraId="49AE1ECA" w14:textId="42D82467" w:rsidR="008B0EE0" w:rsidRPr="008B0EE0" w:rsidRDefault="008B0EE0" w:rsidP="008B0EE0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Neutral</w:t>
      </w:r>
    </w:p>
    <w:p w14:paraId="1332812E" w14:textId="3C80E7F6" w:rsidR="008B0EE0" w:rsidRPr="008B0EE0" w:rsidRDefault="008B0EE0" w:rsidP="008B0EE0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isagree</w:t>
      </w:r>
    </w:p>
    <w:p w14:paraId="60CE893F" w14:textId="116C569D" w:rsidR="008B0EE0" w:rsidRDefault="008B0EE0" w:rsidP="002571B5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E) Strongly Disagree</w:t>
      </w:r>
    </w:p>
    <w:p w14:paraId="2CE2FAB6" w14:textId="77777777" w:rsidR="002571B5" w:rsidRPr="008B0EE0" w:rsidRDefault="002571B5" w:rsidP="002571B5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</w:p>
    <w:p w14:paraId="61398C0A" w14:textId="23189BB0" w:rsidR="00E210D0" w:rsidRPr="008B0EE0" w:rsidRDefault="00CF33F6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7. I feel confident educating pregnant women about oral health.</w:t>
      </w:r>
    </w:p>
    <w:p w14:paraId="22D178D5" w14:textId="77777777" w:rsidR="008B0EE0" w:rsidRPr="008B0EE0" w:rsidRDefault="008B0EE0" w:rsidP="008B0EE0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Strongly agree</w:t>
      </w:r>
    </w:p>
    <w:p w14:paraId="5A5091EE" w14:textId="77777777" w:rsidR="008B0EE0" w:rsidRPr="008B0EE0" w:rsidRDefault="008B0EE0" w:rsidP="008B0EE0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gree</w:t>
      </w:r>
    </w:p>
    <w:p w14:paraId="7EB9CD5F" w14:textId="49AE599F" w:rsidR="008B0EE0" w:rsidRPr="008B0EE0" w:rsidRDefault="008B0EE0" w:rsidP="008B0EE0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Neutral</w:t>
      </w:r>
    </w:p>
    <w:p w14:paraId="65275F01" w14:textId="34965EB3" w:rsidR="008B0EE0" w:rsidRPr="008B0EE0" w:rsidRDefault="008B0EE0" w:rsidP="008B0EE0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Disagree</w:t>
      </w:r>
    </w:p>
    <w:p w14:paraId="327483F4" w14:textId="24F086AA" w:rsidR="008B0EE0" w:rsidRPr="008B0EE0" w:rsidRDefault="008B0EE0" w:rsidP="008B0EE0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Strongly Disagree</w:t>
      </w:r>
    </w:p>
    <w:p w14:paraId="7A910A6E" w14:textId="77777777" w:rsidR="008B0EE0" w:rsidRDefault="008B0EE0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7BE577C" w14:textId="6E743137" w:rsidR="00E210D0" w:rsidRPr="008B0EE0" w:rsidRDefault="00CF33F6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8. I feel confident in providing prenatal dental care.</w:t>
      </w:r>
    </w:p>
    <w:p w14:paraId="60EDD203" w14:textId="142A4246" w:rsidR="008B0EE0" w:rsidRPr="008B0EE0" w:rsidRDefault="008B0EE0" w:rsidP="008B0EE0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A) Strongly agree</w:t>
      </w:r>
      <w:r w:rsidRPr="008B0EE0">
        <w:rPr>
          <w:rFonts w:ascii="Times New Roman" w:hAnsi="Times New Roman" w:cs="Times New Roman"/>
          <w:sz w:val="24"/>
          <w:szCs w:val="24"/>
        </w:rPr>
        <w:br/>
        <w:t>B) Agree</w:t>
      </w:r>
      <w:r w:rsidRPr="008B0EE0">
        <w:rPr>
          <w:rFonts w:ascii="Times New Roman" w:hAnsi="Times New Roman" w:cs="Times New Roman"/>
          <w:sz w:val="24"/>
          <w:szCs w:val="24"/>
        </w:rPr>
        <w:br/>
        <w:t>C) Neutral</w:t>
      </w:r>
      <w:r w:rsidRPr="008B0EE0">
        <w:rPr>
          <w:rFonts w:ascii="Times New Roman" w:hAnsi="Times New Roman" w:cs="Times New Roman"/>
          <w:sz w:val="24"/>
          <w:szCs w:val="24"/>
        </w:rPr>
        <w:br/>
        <w:t>D) Disagree</w:t>
      </w:r>
    </w:p>
    <w:p w14:paraId="1E9EB61A" w14:textId="77777777" w:rsidR="008B0EE0" w:rsidRPr="008B0EE0" w:rsidRDefault="008B0EE0" w:rsidP="008B0EE0">
      <w:pPr>
        <w:pStyle w:val="NoSpacing"/>
        <w:ind w:left="360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E) Strongly Disagree</w:t>
      </w:r>
    </w:p>
    <w:p w14:paraId="7310A744" w14:textId="77777777" w:rsidR="008B0EE0" w:rsidRPr="008B0EE0" w:rsidRDefault="008B0EE0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5C2F39EA" w14:textId="77777777" w:rsidR="00E210D0" w:rsidRPr="008B0EE0" w:rsidRDefault="00CF33F6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19. Do you think it is important to advise pregnant women on the use of tobacco and its ill effects on the child?</w:t>
      </w:r>
    </w:p>
    <w:p w14:paraId="39FB02EC" w14:textId="23E8FDBC" w:rsidR="008B0EE0" w:rsidRPr="008B0EE0" w:rsidRDefault="008B0EE0" w:rsidP="008B0EE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      A) Yes</w:t>
      </w:r>
    </w:p>
    <w:p w14:paraId="72BB313E" w14:textId="125D0B24" w:rsidR="002571B5" w:rsidRDefault="008B0EE0" w:rsidP="008B0EE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      B) No</w:t>
      </w:r>
    </w:p>
    <w:p w14:paraId="7303E226" w14:textId="5C44D8B0" w:rsidR="002571B5" w:rsidRPr="008B0EE0" w:rsidRDefault="002571B5" w:rsidP="008B0EE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C) Maybe</w:t>
      </w:r>
    </w:p>
    <w:p w14:paraId="4856A5F8" w14:textId="77777777" w:rsidR="008B0EE0" w:rsidRPr="008B0EE0" w:rsidRDefault="008B0EE0" w:rsidP="008B0EE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ACDA83E" w14:textId="77777777" w:rsidR="00E210D0" w:rsidRPr="008B0EE0" w:rsidRDefault="00CF33F6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20. Have you ever participated in a maternal and child oral health program or outreach activity?</w:t>
      </w:r>
    </w:p>
    <w:p w14:paraId="7EB39498" w14:textId="55A9AC40" w:rsidR="008B0EE0" w:rsidRPr="008B0EE0" w:rsidRDefault="008B0EE0" w:rsidP="008B0EE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      A) Yes</w:t>
      </w:r>
    </w:p>
    <w:p w14:paraId="3A8AF844" w14:textId="78D5F356" w:rsidR="002571B5" w:rsidRPr="008B0EE0" w:rsidRDefault="008B0EE0" w:rsidP="008B0EE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      B) No</w:t>
      </w:r>
    </w:p>
    <w:p w14:paraId="453F8697" w14:textId="77777777" w:rsidR="008B0EE0" w:rsidRPr="008B0EE0" w:rsidRDefault="008B0EE0" w:rsidP="008B0EE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EBC0B05" w14:textId="77777777" w:rsidR="00E210D0" w:rsidRPr="008B0EE0" w:rsidRDefault="00CF33F6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21. Did you undergo any formal training program for maternal and child oral health?</w:t>
      </w:r>
    </w:p>
    <w:p w14:paraId="453B5364" w14:textId="6E268CAD" w:rsidR="008B0EE0" w:rsidRPr="008B0EE0" w:rsidRDefault="008B0EE0" w:rsidP="008B0EE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lastRenderedPageBreak/>
        <w:t xml:space="preserve">      A) Yes</w:t>
      </w:r>
    </w:p>
    <w:p w14:paraId="448BE0C9" w14:textId="1B4BC4D1" w:rsidR="008B0EE0" w:rsidRPr="008B0EE0" w:rsidRDefault="008B0EE0" w:rsidP="008B0EE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0EE0">
        <w:rPr>
          <w:rFonts w:ascii="Times New Roman" w:hAnsi="Times New Roman" w:cs="Times New Roman"/>
          <w:sz w:val="24"/>
          <w:szCs w:val="24"/>
        </w:rPr>
        <w:t>B) N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6EFF9701" w14:textId="29845B27" w:rsidR="00E210D0" w:rsidRPr="008B0EE0" w:rsidRDefault="00CF33F6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 xml:space="preserve">If yes, then specify the program: </w:t>
      </w:r>
      <w:r w:rsidR="008B0EE0">
        <w:rPr>
          <w:rFonts w:ascii="Times New Roman" w:hAnsi="Times New Roman" w:cs="Times New Roman"/>
          <w:sz w:val="24"/>
          <w:szCs w:val="24"/>
        </w:rPr>
        <w:t xml:space="preserve">  </w:t>
      </w:r>
      <w:r w:rsidRPr="008B0EE0">
        <w:rPr>
          <w:rFonts w:ascii="Times New Roman" w:hAnsi="Times New Roman" w:cs="Times New Roman"/>
          <w:sz w:val="24"/>
          <w:szCs w:val="24"/>
        </w:rPr>
        <w:t>____________________________________________</w:t>
      </w:r>
    </w:p>
    <w:p w14:paraId="5E50F98C" w14:textId="77777777" w:rsidR="00E210D0" w:rsidRPr="008B0EE0" w:rsidRDefault="00CF33F6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B0EE0">
        <w:rPr>
          <w:rFonts w:ascii="Times New Roman" w:hAnsi="Times New Roman" w:cs="Times New Roman"/>
          <w:sz w:val="24"/>
          <w:szCs w:val="24"/>
        </w:rPr>
        <w:t>22. According to you, what are the perceived barriers in delivering oral care to pregnant women in the community?</w:t>
      </w:r>
    </w:p>
    <w:p w14:paraId="6382572F" w14:textId="77777777" w:rsidR="00E210D0" w:rsidRPr="00CF33F6" w:rsidRDefault="00CF33F6" w:rsidP="00CF33F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F33F6">
        <w:rPr>
          <w:rFonts w:ascii="Times New Roman" w:hAnsi="Times New Roman" w:cs="Times New Roman"/>
          <w:sz w:val="24"/>
          <w:szCs w:val="24"/>
        </w:rPr>
        <w:t>_______________________________________________________________________</w:t>
      </w:r>
    </w:p>
    <w:sectPr w:rsidR="00E210D0" w:rsidRPr="00CF33F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2A042C6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7D7B7F"/>
    <w:multiLevelType w:val="hybridMultilevel"/>
    <w:tmpl w:val="163409C8"/>
    <w:lvl w:ilvl="0" w:tplc="33E66C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9861195"/>
    <w:multiLevelType w:val="hybridMultilevel"/>
    <w:tmpl w:val="8D0C9240"/>
    <w:lvl w:ilvl="0" w:tplc="33E66C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2D37CF"/>
    <w:multiLevelType w:val="hybridMultilevel"/>
    <w:tmpl w:val="69822E7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C8413E"/>
    <w:multiLevelType w:val="hybridMultilevel"/>
    <w:tmpl w:val="4B80C6DE"/>
    <w:lvl w:ilvl="0" w:tplc="33E66C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9365FF"/>
    <w:multiLevelType w:val="hybridMultilevel"/>
    <w:tmpl w:val="88022720"/>
    <w:lvl w:ilvl="0" w:tplc="33E66C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95DE1"/>
    <w:multiLevelType w:val="hybridMultilevel"/>
    <w:tmpl w:val="1E76FA10"/>
    <w:lvl w:ilvl="0" w:tplc="33E66C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A45FDA"/>
    <w:multiLevelType w:val="hybridMultilevel"/>
    <w:tmpl w:val="57F01C06"/>
    <w:lvl w:ilvl="0" w:tplc="33E66C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6B0C09"/>
    <w:multiLevelType w:val="hybridMultilevel"/>
    <w:tmpl w:val="AA8E8DC8"/>
    <w:lvl w:ilvl="0" w:tplc="33E66C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4D64F0"/>
    <w:multiLevelType w:val="hybridMultilevel"/>
    <w:tmpl w:val="F9FCC3D4"/>
    <w:lvl w:ilvl="0" w:tplc="33E66C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C55A27"/>
    <w:multiLevelType w:val="hybridMultilevel"/>
    <w:tmpl w:val="C5502EA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09481B"/>
    <w:multiLevelType w:val="hybridMultilevel"/>
    <w:tmpl w:val="0A769410"/>
    <w:lvl w:ilvl="0" w:tplc="33E66C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074B17"/>
    <w:multiLevelType w:val="hybridMultilevel"/>
    <w:tmpl w:val="F4A4FF6A"/>
    <w:lvl w:ilvl="0" w:tplc="33E66C3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66750606">
    <w:abstractNumId w:val="8"/>
  </w:num>
  <w:num w:numId="2" w16cid:durableId="1530990569">
    <w:abstractNumId w:val="6"/>
  </w:num>
  <w:num w:numId="3" w16cid:durableId="538855672">
    <w:abstractNumId w:val="5"/>
  </w:num>
  <w:num w:numId="4" w16cid:durableId="2004896904">
    <w:abstractNumId w:val="4"/>
  </w:num>
  <w:num w:numId="5" w16cid:durableId="725373253">
    <w:abstractNumId w:val="7"/>
  </w:num>
  <w:num w:numId="6" w16cid:durableId="1048408408">
    <w:abstractNumId w:val="3"/>
  </w:num>
  <w:num w:numId="7" w16cid:durableId="656030883">
    <w:abstractNumId w:val="2"/>
  </w:num>
  <w:num w:numId="8" w16cid:durableId="900753337">
    <w:abstractNumId w:val="1"/>
  </w:num>
  <w:num w:numId="9" w16cid:durableId="1301152676">
    <w:abstractNumId w:val="0"/>
  </w:num>
  <w:num w:numId="10" w16cid:durableId="1333727830">
    <w:abstractNumId w:val="11"/>
  </w:num>
  <w:num w:numId="11" w16cid:durableId="1679506444">
    <w:abstractNumId w:val="18"/>
  </w:num>
  <w:num w:numId="12" w16cid:durableId="2046327683">
    <w:abstractNumId w:val="12"/>
  </w:num>
  <w:num w:numId="13" w16cid:durableId="1280644166">
    <w:abstractNumId w:val="20"/>
  </w:num>
  <w:num w:numId="14" w16cid:durableId="1468401158">
    <w:abstractNumId w:val="17"/>
  </w:num>
  <w:num w:numId="15" w16cid:durableId="526677114">
    <w:abstractNumId w:val="15"/>
  </w:num>
  <w:num w:numId="16" w16cid:durableId="763845000">
    <w:abstractNumId w:val="10"/>
  </w:num>
  <w:num w:numId="17" w16cid:durableId="1710182865">
    <w:abstractNumId w:val="9"/>
  </w:num>
  <w:num w:numId="18" w16cid:durableId="824977967">
    <w:abstractNumId w:val="14"/>
  </w:num>
  <w:num w:numId="19" w16cid:durableId="1577397909">
    <w:abstractNumId w:val="13"/>
  </w:num>
  <w:num w:numId="20" w16cid:durableId="501432572">
    <w:abstractNumId w:val="16"/>
  </w:num>
  <w:num w:numId="21" w16cid:durableId="211038564">
    <w:abstractNumId w:val="7"/>
  </w:num>
  <w:num w:numId="22" w16cid:durableId="1469128947">
    <w:abstractNumId w:val="7"/>
  </w:num>
  <w:num w:numId="23" w16cid:durableId="157311394">
    <w:abstractNumId w:val="7"/>
  </w:num>
  <w:num w:numId="24" w16cid:durableId="912273022">
    <w:abstractNumId w:val="7"/>
  </w:num>
  <w:num w:numId="25" w16cid:durableId="420952417">
    <w:abstractNumId w:val="7"/>
  </w:num>
  <w:num w:numId="26" w16cid:durableId="21131746">
    <w:abstractNumId w:val="7"/>
  </w:num>
  <w:num w:numId="27" w16cid:durableId="1748572760">
    <w:abstractNumId w:val="7"/>
  </w:num>
  <w:num w:numId="28" w16cid:durableId="1991013750">
    <w:abstractNumId w:val="7"/>
  </w:num>
  <w:num w:numId="29" w16cid:durableId="583221699">
    <w:abstractNumId w:val="7"/>
  </w:num>
  <w:num w:numId="30" w16cid:durableId="175789999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5FB2"/>
    <w:rsid w:val="0006063C"/>
    <w:rsid w:val="00085C7E"/>
    <w:rsid w:val="0015074B"/>
    <w:rsid w:val="002571B5"/>
    <w:rsid w:val="0029639D"/>
    <w:rsid w:val="002A3CDB"/>
    <w:rsid w:val="002A3D14"/>
    <w:rsid w:val="00326F90"/>
    <w:rsid w:val="00572C98"/>
    <w:rsid w:val="006D54DD"/>
    <w:rsid w:val="008B0EE0"/>
    <w:rsid w:val="008D4FB5"/>
    <w:rsid w:val="00A46F7D"/>
    <w:rsid w:val="00A87663"/>
    <w:rsid w:val="00AA1D8D"/>
    <w:rsid w:val="00B47730"/>
    <w:rsid w:val="00C65412"/>
    <w:rsid w:val="00CB0664"/>
    <w:rsid w:val="00CF33F6"/>
    <w:rsid w:val="00D16360"/>
    <w:rsid w:val="00D357DE"/>
    <w:rsid w:val="00E210D0"/>
    <w:rsid w:val="00EC3675"/>
    <w:rsid w:val="00F2179A"/>
    <w:rsid w:val="00F2442F"/>
    <w:rsid w:val="00FC693F"/>
    <w:rsid w:val="00FE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4ED7DB34-B0F5-4165-AFCA-7EB1B2A18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987</Words>
  <Characters>5470</Characters>
  <Application>Microsoft Office Word</Application>
  <DocSecurity>0</DocSecurity>
  <Lines>143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MKAR SHINDE</cp:lastModifiedBy>
  <cp:revision>7</cp:revision>
  <dcterms:created xsi:type="dcterms:W3CDTF">2025-05-01T12:41:00Z</dcterms:created>
  <dcterms:modified xsi:type="dcterms:W3CDTF">2025-05-01T16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9c86a5-4c40-438a-b9a5-d50f8498a046</vt:lpwstr>
  </property>
</Properties>
</file>